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AF84A" w14:textId="0BAE7B52" w:rsidR="007A39D0" w:rsidRDefault="007A39D0" w:rsidP="007A39D0">
      <w:r>
        <w:rPr>
          <w:b/>
        </w:rPr>
        <w:t xml:space="preserve">S3 </w:t>
      </w:r>
      <w:r w:rsidRPr="00371AD8">
        <w:rPr>
          <w:b/>
        </w:rPr>
        <w:t>Table</w:t>
      </w:r>
      <w:r>
        <w:rPr>
          <w:b/>
        </w:rPr>
        <w:t>.</w:t>
      </w:r>
      <w:r w:rsidRPr="00371AD8">
        <w:t xml:space="preserve"> </w:t>
      </w:r>
      <w:r w:rsidRPr="007A39D0">
        <w:rPr>
          <w:b/>
          <w:bCs/>
        </w:rPr>
        <w:t>Requirements for system change definition</w:t>
      </w:r>
      <w:r>
        <w:rPr>
          <w:b/>
          <w:bCs/>
        </w:rPr>
        <w:t>.</w:t>
      </w:r>
    </w:p>
    <w:p w14:paraId="20B44DFB" w14:textId="6DC2B29C" w:rsidR="007A39D0" w:rsidRPr="00371AD8" w:rsidRDefault="007A39D0" w:rsidP="007A39D0">
      <w:r w:rsidRPr="00371AD8">
        <w:t>Comments provided by participants in reviewing the definition of what system change requires, and how the definition was edited in response.</w:t>
      </w:r>
    </w:p>
    <w:tbl>
      <w:tblPr>
        <w:tblW w:w="9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00" w:firstRow="0" w:lastRow="0" w:firstColumn="0" w:lastColumn="0" w:noHBand="0" w:noVBand="1"/>
      </w:tblPr>
      <w:tblGrid>
        <w:gridCol w:w="5850"/>
        <w:gridCol w:w="3390"/>
      </w:tblGrid>
      <w:tr w:rsidR="007A39D0" w:rsidRPr="00371AD8" w14:paraId="1F6D4A5E" w14:textId="77777777" w:rsidTr="007A39D0">
        <w:tc>
          <w:tcPr>
            <w:tcW w:w="5850" w:type="dxa"/>
          </w:tcPr>
          <w:p w14:paraId="40206B61" w14:textId="77777777" w:rsidR="007A39D0" w:rsidRPr="00371AD8" w:rsidRDefault="007A39D0" w:rsidP="000318FA">
            <w:r w:rsidRPr="00371AD8">
              <w:t>Definition 2 Comments</w:t>
            </w:r>
          </w:p>
        </w:tc>
        <w:tc>
          <w:tcPr>
            <w:tcW w:w="3390" w:type="dxa"/>
          </w:tcPr>
          <w:p w14:paraId="36C42FDF" w14:textId="77777777" w:rsidR="007A39D0" w:rsidRPr="00371AD8" w:rsidRDefault="007A39D0" w:rsidP="000318FA">
            <w:r w:rsidRPr="00371AD8">
              <w:t>How we addressed them:</w:t>
            </w:r>
          </w:p>
        </w:tc>
      </w:tr>
      <w:tr w:rsidR="007A39D0" w:rsidRPr="00371AD8" w14:paraId="2EF7DE5D" w14:textId="77777777" w:rsidTr="007A39D0">
        <w:tc>
          <w:tcPr>
            <w:tcW w:w="5850" w:type="dxa"/>
          </w:tcPr>
          <w:p w14:paraId="3ECAAF25" w14:textId="77777777" w:rsidR="007A39D0" w:rsidRPr="00371AD8" w:rsidRDefault="007A39D0" w:rsidP="000318FA">
            <w:r w:rsidRPr="00371AD8">
              <w:t>Yes, I think the role of wider social policy issues - especially around poverty and inequities - are of central importance.</w:t>
            </w:r>
          </w:p>
        </w:tc>
        <w:tc>
          <w:tcPr>
            <w:tcW w:w="3390" w:type="dxa"/>
          </w:tcPr>
          <w:p w14:paraId="00AE04B9" w14:textId="77777777" w:rsidR="007A39D0" w:rsidRPr="00371AD8" w:rsidRDefault="007A39D0" w:rsidP="000318FA">
            <w:r w:rsidRPr="00371AD8">
              <w:t xml:space="preserve">The statement has been strengthened by the inclusion of health </w:t>
            </w:r>
            <w:proofErr w:type="gramStart"/>
            <w:r w:rsidRPr="00371AD8">
              <w:t>policy :</w:t>
            </w:r>
            <w:proofErr w:type="gramEnd"/>
            <w:r w:rsidRPr="00371AD8">
              <w:t xml:space="preserve"> ‘</w:t>
            </w:r>
            <w:r w:rsidRPr="00371AD8">
              <w:rPr>
                <w:i/>
              </w:rPr>
              <w:t>public health, social and health policy development’</w:t>
            </w:r>
          </w:p>
        </w:tc>
      </w:tr>
      <w:tr w:rsidR="007A39D0" w:rsidRPr="00371AD8" w14:paraId="5B390048" w14:textId="77777777" w:rsidTr="007A39D0">
        <w:tc>
          <w:tcPr>
            <w:tcW w:w="5850" w:type="dxa"/>
          </w:tcPr>
          <w:p w14:paraId="761A4F41" w14:textId="77777777" w:rsidR="007A39D0" w:rsidRPr="00371AD8" w:rsidRDefault="007A39D0" w:rsidP="000318FA">
            <w:r w:rsidRPr="00371AD8">
              <w:t>System approach like the Solihull Approach in practice is needed.</w:t>
            </w:r>
          </w:p>
          <w:p w14:paraId="6A5F622A" w14:textId="77777777" w:rsidR="007A39D0" w:rsidRPr="00371AD8" w:rsidRDefault="007A39D0" w:rsidP="000318FA"/>
        </w:tc>
        <w:tc>
          <w:tcPr>
            <w:tcW w:w="3390" w:type="dxa"/>
          </w:tcPr>
          <w:p w14:paraId="6845DCEB" w14:textId="77777777" w:rsidR="007A39D0" w:rsidRPr="00371AD8" w:rsidRDefault="007A39D0" w:rsidP="000318FA">
            <w:r w:rsidRPr="00371AD8">
              <w:t>The Solihull Approach is an example of regional cross sectorial partnerships around a common goal</w:t>
            </w:r>
          </w:p>
        </w:tc>
      </w:tr>
      <w:tr w:rsidR="007A39D0" w:rsidRPr="00371AD8" w14:paraId="693E3FE9" w14:textId="77777777" w:rsidTr="007A39D0">
        <w:tc>
          <w:tcPr>
            <w:tcW w:w="5850" w:type="dxa"/>
          </w:tcPr>
          <w:p w14:paraId="34CCACFD" w14:textId="77777777" w:rsidR="007A39D0" w:rsidRPr="00371AD8" w:rsidRDefault="007A39D0" w:rsidP="000318FA">
            <w:r w:rsidRPr="00371AD8">
              <w:t>could start with families.... then think about how and what needs to connect</w:t>
            </w:r>
          </w:p>
          <w:p w14:paraId="2B152FCB" w14:textId="77777777" w:rsidR="007A39D0" w:rsidRPr="00371AD8" w:rsidRDefault="007A39D0" w:rsidP="000318FA"/>
        </w:tc>
        <w:tc>
          <w:tcPr>
            <w:tcW w:w="3390" w:type="dxa"/>
          </w:tcPr>
          <w:p w14:paraId="66D735F7" w14:textId="77777777" w:rsidR="007A39D0" w:rsidRPr="00371AD8" w:rsidRDefault="007A39D0" w:rsidP="000318FA">
            <w:r w:rsidRPr="00371AD8">
              <w:t xml:space="preserve">The statement has been strengthened to include families in the partners list </w:t>
            </w:r>
          </w:p>
        </w:tc>
      </w:tr>
      <w:tr w:rsidR="007A39D0" w:rsidRPr="00371AD8" w14:paraId="5B2E6118" w14:textId="77777777" w:rsidTr="007A39D0">
        <w:tc>
          <w:tcPr>
            <w:tcW w:w="5850" w:type="dxa"/>
          </w:tcPr>
          <w:p w14:paraId="1426BF2A" w14:textId="77777777" w:rsidR="007A39D0" w:rsidRPr="00371AD8" w:rsidRDefault="007A39D0" w:rsidP="000318FA">
            <w:r w:rsidRPr="00371AD8">
              <w:t>Two comments - a) your rating scale should be from 0-10</w:t>
            </w:r>
          </w:p>
          <w:p w14:paraId="2D8068DA" w14:textId="77777777" w:rsidR="007A39D0" w:rsidRPr="00371AD8" w:rsidRDefault="007A39D0" w:rsidP="000318FA">
            <w:r w:rsidRPr="00371AD8">
              <w:t>b) you've missed child welfare"</w:t>
            </w:r>
          </w:p>
        </w:tc>
        <w:tc>
          <w:tcPr>
            <w:tcW w:w="3390" w:type="dxa"/>
          </w:tcPr>
          <w:p w14:paraId="32434EAF" w14:textId="77777777" w:rsidR="007A39D0" w:rsidRPr="00371AD8" w:rsidRDefault="007A39D0" w:rsidP="000318FA">
            <w:r w:rsidRPr="00371AD8">
              <w:t>Welfare in its broadest context has been understood as including child welfare</w:t>
            </w:r>
          </w:p>
        </w:tc>
      </w:tr>
      <w:tr w:rsidR="007A39D0" w:rsidRPr="00371AD8" w14:paraId="3024A248" w14:textId="77777777" w:rsidTr="007A39D0">
        <w:tc>
          <w:tcPr>
            <w:tcW w:w="5850" w:type="dxa"/>
          </w:tcPr>
          <w:p w14:paraId="1D4FC78A" w14:textId="77777777" w:rsidR="007A39D0" w:rsidRPr="00371AD8" w:rsidRDefault="007A39D0" w:rsidP="000318FA">
            <w:r w:rsidRPr="00371AD8">
              <w:t>Which include government recognition and support</w:t>
            </w:r>
          </w:p>
          <w:p w14:paraId="18A6A93D" w14:textId="77777777" w:rsidR="007A39D0" w:rsidRPr="00371AD8" w:rsidRDefault="007A39D0" w:rsidP="000318FA"/>
        </w:tc>
        <w:tc>
          <w:tcPr>
            <w:tcW w:w="3390" w:type="dxa"/>
          </w:tcPr>
          <w:p w14:paraId="4CB7542A" w14:textId="77777777" w:rsidR="007A39D0" w:rsidRPr="00371AD8" w:rsidRDefault="007A39D0" w:rsidP="000318FA">
            <w:pPr>
              <w:rPr>
                <w:i/>
              </w:rPr>
            </w:pPr>
            <w:r w:rsidRPr="00371AD8">
              <w:t xml:space="preserve">The statement has been strengthened by the inclusion of health </w:t>
            </w:r>
            <w:proofErr w:type="gramStart"/>
            <w:r w:rsidRPr="00371AD8">
              <w:t>policy :</w:t>
            </w:r>
            <w:proofErr w:type="gramEnd"/>
            <w:r w:rsidRPr="00371AD8">
              <w:t xml:space="preserve"> ‘</w:t>
            </w:r>
            <w:r w:rsidRPr="00371AD8">
              <w:rPr>
                <w:i/>
              </w:rPr>
              <w:t xml:space="preserve">public health, social and health policy development’ </w:t>
            </w:r>
          </w:p>
        </w:tc>
      </w:tr>
      <w:tr w:rsidR="007A39D0" w:rsidRPr="00371AD8" w14:paraId="5ABEDC87" w14:textId="77777777" w:rsidTr="007A39D0">
        <w:tc>
          <w:tcPr>
            <w:tcW w:w="5850" w:type="dxa"/>
          </w:tcPr>
          <w:p w14:paraId="08726187" w14:textId="77777777" w:rsidR="007A39D0" w:rsidRPr="00371AD8" w:rsidRDefault="007A39D0" w:rsidP="000318FA">
            <w:r w:rsidRPr="00371AD8">
              <w:t>I would include voluntary sector also as they work closely with statutory services in supporting families.</w:t>
            </w:r>
          </w:p>
          <w:p w14:paraId="27142274" w14:textId="77777777" w:rsidR="007A39D0" w:rsidRPr="00371AD8" w:rsidRDefault="007A39D0" w:rsidP="000318FA"/>
        </w:tc>
        <w:tc>
          <w:tcPr>
            <w:tcW w:w="3390" w:type="dxa"/>
          </w:tcPr>
          <w:p w14:paraId="4A7A8EA3" w14:textId="77777777" w:rsidR="007A39D0" w:rsidRPr="00371AD8" w:rsidRDefault="007A39D0" w:rsidP="000318FA">
            <w:r w:rsidRPr="00371AD8">
              <w:t>In each of these broad areas there are public, private and voluntary agencies who engage with families</w:t>
            </w:r>
          </w:p>
        </w:tc>
      </w:tr>
      <w:tr w:rsidR="007A39D0" w:rsidRPr="00371AD8" w14:paraId="4B71858B" w14:textId="77777777" w:rsidTr="007A39D0">
        <w:tc>
          <w:tcPr>
            <w:tcW w:w="5850" w:type="dxa"/>
          </w:tcPr>
          <w:p w14:paraId="671F14A9" w14:textId="77777777" w:rsidR="007A39D0" w:rsidRPr="00371AD8" w:rsidRDefault="007A39D0" w:rsidP="000318FA">
            <w:r w:rsidRPr="00371AD8">
              <w:t xml:space="preserve">To be most effective in terms of impact on the system this partnership work is critical. </w:t>
            </w:r>
            <w:proofErr w:type="gramStart"/>
            <w:r w:rsidRPr="00371AD8">
              <w:t>However</w:t>
            </w:r>
            <w:proofErr w:type="gramEnd"/>
            <w:r w:rsidRPr="00371AD8">
              <w:t xml:space="preserve"> there are some internal issues that may require addressing to get parts of the system 'ready' for the change.</w:t>
            </w:r>
          </w:p>
          <w:p w14:paraId="2E688DA2" w14:textId="77777777" w:rsidR="007A39D0" w:rsidRPr="00371AD8" w:rsidRDefault="007A39D0" w:rsidP="000318FA"/>
        </w:tc>
        <w:tc>
          <w:tcPr>
            <w:tcW w:w="3390" w:type="dxa"/>
          </w:tcPr>
          <w:p w14:paraId="7C0E4B73" w14:textId="77777777" w:rsidR="007A39D0" w:rsidRPr="00371AD8" w:rsidRDefault="007A39D0" w:rsidP="000318FA">
            <w:r w:rsidRPr="00371AD8">
              <w:t>A system’s internal readiness for change and the mismatch of fit between systems is the work of partnerships and collaborations. The statement has been strengthened by adding ‘</w:t>
            </w:r>
            <w:r w:rsidRPr="00371AD8">
              <w:rPr>
                <w:i/>
              </w:rPr>
              <w:t>collaborations’</w:t>
            </w:r>
            <w:r w:rsidRPr="00371AD8">
              <w:t xml:space="preserve"> to indicate the ongoing nature of the work</w:t>
            </w:r>
          </w:p>
        </w:tc>
      </w:tr>
      <w:tr w:rsidR="007A39D0" w:rsidRPr="00371AD8" w14:paraId="6961E717" w14:textId="77777777" w:rsidTr="007A39D0">
        <w:tc>
          <w:tcPr>
            <w:tcW w:w="5850" w:type="dxa"/>
          </w:tcPr>
          <w:p w14:paraId="5D1D0E9E" w14:textId="77777777" w:rsidR="007A39D0" w:rsidRPr="00371AD8" w:rsidRDefault="007A39D0" w:rsidP="000318FA">
            <w:r w:rsidRPr="00371AD8">
              <w:t>Systemic change can only be maintained where there are strong partnerships across services and sectors</w:t>
            </w:r>
          </w:p>
        </w:tc>
        <w:tc>
          <w:tcPr>
            <w:tcW w:w="3390" w:type="dxa"/>
          </w:tcPr>
          <w:p w14:paraId="3EC6BD88" w14:textId="77777777" w:rsidR="007A39D0" w:rsidRPr="00371AD8" w:rsidRDefault="007A39D0" w:rsidP="000318FA">
            <w:r w:rsidRPr="00371AD8">
              <w:t>‘</w:t>
            </w:r>
            <w:r w:rsidRPr="00371AD8">
              <w:rPr>
                <w:i/>
              </w:rPr>
              <w:t>collaborations’</w:t>
            </w:r>
            <w:r w:rsidRPr="00371AD8">
              <w:t xml:space="preserve"> has been added to strengthen the statement, as well as ‘</w:t>
            </w:r>
            <w:r w:rsidRPr="00371AD8">
              <w:rPr>
                <w:i/>
              </w:rPr>
              <w:t>services and sectors’</w:t>
            </w:r>
          </w:p>
        </w:tc>
      </w:tr>
      <w:tr w:rsidR="007A39D0" w:rsidRPr="00371AD8" w14:paraId="1757D707" w14:textId="77777777" w:rsidTr="007A39D0">
        <w:tc>
          <w:tcPr>
            <w:tcW w:w="5850" w:type="dxa"/>
          </w:tcPr>
          <w:p w14:paraId="6BEB51A4" w14:textId="77777777" w:rsidR="007A39D0" w:rsidRPr="00371AD8" w:rsidRDefault="007A39D0" w:rsidP="000318FA">
            <w:r w:rsidRPr="00371AD8">
              <w:lastRenderedPageBreak/>
              <w:t xml:space="preserve">Maybe add housing </w:t>
            </w:r>
          </w:p>
          <w:p w14:paraId="3DA7FD2F" w14:textId="77777777" w:rsidR="007A39D0" w:rsidRPr="00371AD8" w:rsidRDefault="007A39D0" w:rsidP="000318FA"/>
        </w:tc>
        <w:tc>
          <w:tcPr>
            <w:tcW w:w="3390" w:type="dxa"/>
          </w:tcPr>
          <w:p w14:paraId="70A8D09C" w14:textId="77777777" w:rsidR="007A39D0" w:rsidRPr="00371AD8" w:rsidRDefault="007A39D0" w:rsidP="000318FA">
            <w:r w:rsidRPr="2F06012F">
              <w:t xml:space="preserve">Agreed that housing security is vital for family wellbeing.  Welfare and social policy in their broadest context have been understood as including Housing </w:t>
            </w:r>
          </w:p>
        </w:tc>
      </w:tr>
    </w:tbl>
    <w:p w14:paraId="1FE0DFD1" w14:textId="77777777" w:rsidR="007A39D0" w:rsidRDefault="007A39D0" w:rsidP="007A39D0"/>
    <w:p w14:paraId="0CC85B78" w14:textId="77777777" w:rsidR="00BE36D4" w:rsidRDefault="00BE36D4"/>
    <w:sectPr w:rsidR="00BE3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D0"/>
    <w:rsid w:val="000022B5"/>
    <w:rsid w:val="00016DF0"/>
    <w:rsid w:val="000A1B5E"/>
    <w:rsid w:val="000E42D1"/>
    <w:rsid w:val="000F779D"/>
    <w:rsid w:val="002A46D1"/>
    <w:rsid w:val="002B6279"/>
    <w:rsid w:val="003115AE"/>
    <w:rsid w:val="00366E41"/>
    <w:rsid w:val="003C1DF0"/>
    <w:rsid w:val="003C4A27"/>
    <w:rsid w:val="00456C16"/>
    <w:rsid w:val="0048433A"/>
    <w:rsid w:val="007021E3"/>
    <w:rsid w:val="007609ED"/>
    <w:rsid w:val="007A39D0"/>
    <w:rsid w:val="007A4B69"/>
    <w:rsid w:val="00987E08"/>
    <w:rsid w:val="009A2DD4"/>
    <w:rsid w:val="009A3E2A"/>
    <w:rsid w:val="00AB0A23"/>
    <w:rsid w:val="00AC46E3"/>
    <w:rsid w:val="00B147EB"/>
    <w:rsid w:val="00B25171"/>
    <w:rsid w:val="00BA7ABD"/>
    <w:rsid w:val="00BC2CB5"/>
    <w:rsid w:val="00BE36D4"/>
    <w:rsid w:val="00D54FFE"/>
    <w:rsid w:val="00E50A09"/>
    <w:rsid w:val="00E60412"/>
    <w:rsid w:val="00EA5595"/>
    <w:rsid w:val="00EB6283"/>
    <w:rsid w:val="00EC32D5"/>
    <w:rsid w:val="00EF7DC2"/>
    <w:rsid w:val="00F31950"/>
    <w:rsid w:val="00F8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86353"/>
  <w15:chartTrackingRefBased/>
  <w15:docId w15:val="{1735F930-426B-419F-BB5D-4D4137EDB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9D0"/>
    <w:pPr>
      <w:pBdr>
        <w:top w:val="nil"/>
        <w:left w:val="nil"/>
        <w:bottom w:val="nil"/>
        <w:right w:val="nil"/>
        <w:between w:val="nil"/>
      </w:pBdr>
      <w:spacing w:line="259" w:lineRule="auto"/>
    </w:pPr>
    <w:rPr>
      <w:rFonts w:ascii="Times New Roman" w:eastAsia="Arial" w:hAnsi="Times New Roman" w:cs="Times New Roman"/>
      <w:kern w:val="0"/>
      <w:sz w:val="22"/>
      <w:szCs w:val="22"/>
      <w:lang w:eastAsia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9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9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9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9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9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9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9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9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9D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9D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9D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9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9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A39D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9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A39D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A39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9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9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9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9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Goodyear</dc:creator>
  <cp:keywords/>
  <dc:description/>
  <cp:lastModifiedBy>Melinda Goodyear</cp:lastModifiedBy>
  <cp:revision>1</cp:revision>
  <dcterms:created xsi:type="dcterms:W3CDTF">2024-10-01T12:53:00Z</dcterms:created>
  <dcterms:modified xsi:type="dcterms:W3CDTF">2024-10-01T12:59:00Z</dcterms:modified>
</cp:coreProperties>
</file>